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86EF8" w14:textId="17751F6E" w:rsidR="00C56664" w:rsidRPr="002F4214" w:rsidRDefault="00C56664" w:rsidP="00C56664"/>
    <w:p w14:paraId="681C6DE7" w14:textId="365BD209" w:rsidR="00122357" w:rsidRPr="002F4214" w:rsidRDefault="00122357" w:rsidP="00122357">
      <w:pPr>
        <w:jc w:val="both"/>
      </w:pPr>
      <w:r>
        <w:t>S5</w:t>
      </w:r>
      <w:r>
        <w:t xml:space="preserve"> Table. </w:t>
      </w:r>
      <w:proofErr w:type="gramStart"/>
      <w:r w:rsidRPr="002F4214">
        <w:t>Summary of the statistical analysis for maximal carrying load (g) between SD-T and SD-T-</w:t>
      </w:r>
      <w:proofErr w:type="spellStart"/>
      <w:r w:rsidRPr="002F4214">
        <w:t>CrM</w:t>
      </w:r>
      <w:proofErr w:type="spellEnd"/>
      <w:r w:rsidRPr="002F4214">
        <w:t>.</w:t>
      </w:r>
      <w:proofErr w:type="gramEnd"/>
      <w:r w:rsidRPr="002F4214">
        <w:t xml:space="preserve"> The maximal carrying load was calculated from the total amount of load carried to the top of the ladder.</w:t>
      </w:r>
    </w:p>
    <w:p w14:paraId="1DAF5016" w14:textId="22370C42" w:rsidR="00093E8F" w:rsidRPr="002F4214" w:rsidRDefault="00093E8F" w:rsidP="00D67E88"/>
    <w:tbl>
      <w:tblPr>
        <w:tblpPr w:leftFromText="141" w:rightFromText="141" w:vertAnchor="text" w:horzAnchor="page" w:tblpX="1433" w:tblpY="456"/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3"/>
        <w:gridCol w:w="1491"/>
        <w:gridCol w:w="1312"/>
        <w:gridCol w:w="519"/>
        <w:gridCol w:w="1468"/>
        <w:gridCol w:w="1468"/>
        <w:gridCol w:w="538"/>
        <w:gridCol w:w="806"/>
      </w:tblGrid>
      <w:tr w:rsidR="00122357" w:rsidRPr="002F4214" w14:paraId="0CF3B859" w14:textId="77777777" w:rsidTr="00B64B09">
        <w:trPr>
          <w:trHeight w:val="189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40EAC" w14:textId="77777777" w:rsidR="00122357" w:rsidRPr="002F4214" w:rsidRDefault="00122357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Treatment</w:t>
            </w:r>
          </w:p>
        </w:tc>
        <w:tc>
          <w:tcPr>
            <w:tcW w:w="3322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3C9F4" w14:textId="77777777" w:rsidR="00122357" w:rsidRPr="002F4214" w:rsidRDefault="00122357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SD-T</w:t>
            </w:r>
          </w:p>
        </w:tc>
        <w:tc>
          <w:tcPr>
            <w:tcW w:w="3474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77DF1" w14:textId="77777777" w:rsidR="00122357" w:rsidRPr="002F4214" w:rsidRDefault="00122357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SD-T-</w:t>
            </w:r>
            <w:proofErr w:type="spellStart"/>
            <w:r w:rsidRPr="002F4214">
              <w:rPr>
                <w:b/>
                <w:lang w:eastAsia="de-DE"/>
              </w:rPr>
              <w:t>CrM</w:t>
            </w:r>
            <w:proofErr w:type="spellEnd"/>
          </w:p>
        </w:tc>
        <w:tc>
          <w:tcPr>
            <w:tcW w:w="806" w:type="dxa"/>
            <w:vAlign w:val="center"/>
          </w:tcPr>
          <w:p w14:paraId="1A175A66" w14:textId="77777777" w:rsidR="00122357" w:rsidRPr="002F4214" w:rsidRDefault="00122357" w:rsidP="00B64B09">
            <w:pPr>
              <w:pStyle w:val="NoSpacing"/>
              <w:jc w:val="center"/>
              <w:rPr>
                <w:b/>
                <w:lang w:eastAsia="de-DE"/>
              </w:rPr>
            </w:pPr>
          </w:p>
        </w:tc>
      </w:tr>
      <w:tr w:rsidR="00122357" w:rsidRPr="002F4214" w14:paraId="3B593F90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3F822" w14:textId="77777777" w:rsidR="00122357" w:rsidRPr="002F4214" w:rsidRDefault="00122357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Week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32D55" w14:textId="77777777" w:rsidR="00122357" w:rsidRPr="002F4214" w:rsidRDefault="00122357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Mean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EEED1" w14:textId="77777777" w:rsidR="00122357" w:rsidRPr="002F4214" w:rsidRDefault="00122357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SD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CB910" w14:textId="77777777" w:rsidR="00122357" w:rsidRPr="002F4214" w:rsidRDefault="00122357" w:rsidP="00B64B09">
            <w:pPr>
              <w:pStyle w:val="NoSpacing"/>
              <w:jc w:val="center"/>
              <w:rPr>
                <w:lang w:eastAsia="de-DE"/>
              </w:rPr>
            </w:pPr>
            <w:proofErr w:type="gramStart"/>
            <w:r w:rsidRPr="002F4214">
              <w:rPr>
                <w:lang w:eastAsia="de-DE"/>
              </w:rPr>
              <w:t>n</w:t>
            </w:r>
            <w:proofErr w:type="gramEnd"/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4A5A9" w14:textId="77777777" w:rsidR="00122357" w:rsidRPr="002F4214" w:rsidRDefault="00122357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Mean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3E7D5" w14:textId="77777777" w:rsidR="00122357" w:rsidRPr="002F4214" w:rsidRDefault="00122357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SD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1D35D" w14:textId="77777777" w:rsidR="00122357" w:rsidRPr="002F4214" w:rsidRDefault="00122357" w:rsidP="00B64B09">
            <w:pPr>
              <w:pStyle w:val="NoSpacing"/>
              <w:jc w:val="center"/>
              <w:rPr>
                <w:lang w:eastAsia="de-DE"/>
              </w:rPr>
            </w:pPr>
            <w:proofErr w:type="gramStart"/>
            <w:r w:rsidRPr="002F4214">
              <w:rPr>
                <w:lang w:eastAsia="de-DE"/>
              </w:rPr>
              <w:t>n</w:t>
            </w:r>
            <w:proofErr w:type="gramEnd"/>
          </w:p>
        </w:tc>
        <w:tc>
          <w:tcPr>
            <w:tcW w:w="806" w:type="dxa"/>
            <w:vAlign w:val="center"/>
          </w:tcPr>
          <w:p w14:paraId="39A6495D" w14:textId="77777777" w:rsidR="00122357" w:rsidRPr="002F4214" w:rsidRDefault="00122357" w:rsidP="00B64B09">
            <w:pPr>
              <w:pStyle w:val="NoSpacing"/>
              <w:jc w:val="center"/>
              <w:rPr>
                <w:lang w:eastAsia="de-DE"/>
              </w:rPr>
            </w:pPr>
            <w:proofErr w:type="gramStart"/>
            <w:r w:rsidRPr="002F4214">
              <w:rPr>
                <w:lang w:eastAsia="de-DE"/>
              </w:rPr>
              <w:t>p</w:t>
            </w:r>
            <w:proofErr w:type="gramEnd"/>
          </w:p>
        </w:tc>
      </w:tr>
      <w:tr w:rsidR="00122357" w:rsidRPr="002F4214" w14:paraId="11432C30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85BCA" w14:textId="77777777" w:rsidR="00122357" w:rsidRPr="002F4214" w:rsidRDefault="00122357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1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6447B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426.2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DCBF7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53.23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6C627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CB716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443.48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896A4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50.88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7EEA4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center"/>
          </w:tcPr>
          <w:p w14:paraId="251AD3FC" w14:textId="77777777" w:rsidR="00122357" w:rsidRPr="002F4214" w:rsidRDefault="00122357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gt;0.05</w:t>
            </w:r>
          </w:p>
        </w:tc>
      </w:tr>
      <w:tr w:rsidR="00122357" w:rsidRPr="002F4214" w14:paraId="170BD3AA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2E568" w14:textId="77777777" w:rsidR="00122357" w:rsidRPr="002F4214" w:rsidRDefault="00122357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2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7BAEB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454.44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AB80B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39.27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33C55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1E8DE1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648.94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5B41A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67.68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B083C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center"/>
          </w:tcPr>
          <w:p w14:paraId="7F87C7E0" w14:textId="77777777" w:rsidR="00122357" w:rsidRPr="002F4214" w:rsidRDefault="00122357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0.0031</w:t>
            </w:r>
          </w:p>
        </w:tc>
      </w:tr>
      <w:tr w:rsidR="00122357" w:rsidRPr="002F4214" w14:paraId="2C10DC5F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3DAD4" w14:textId="77777777" w:rsidR="00122357" w:rsidRPr="002F4214" w:rsidRDefault="00122357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3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EC816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461.66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EE25D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45.24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ED29D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2C027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799.74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28051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86.42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18FB4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center"/>
          </w:tcPr>
          <w:p w14:paraId="36E28B90" w14:textId="77777777" w:rsidR="00122357" w:rsidRPr="002F4214" w:rsidRDefault="00122357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lt;0.0001</w:t>
            </w:r>
          </w:p>
        </w:tc>
      </w:tr>
      <w:tr w:rsidR="00122357" w:rsidRPr="002F4214" w14:paraId="2E9D0580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2EB46" w14:textId="77777777" w:rsidR="00122357" w:rsidRPr="002F4214" w:rsidRDefault="00122357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4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8B034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495.12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C7137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81.03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018E7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85286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827.8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2BB38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131.49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51355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center"/>
          </w:tcPr>
          <w:p w14:paraId="11B3825E" w14:textId="77777777" w:rsidR="00122357" w:rsidRPr="002F4214" w:rsidRDefault="00122357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lt;0.0001</w:t>
            </w:r>
          </w:p>
        </w:tc>
      </w:tr>
      <w:tr w:rsidR="00122357" w:rsidRPr="002F4214" w14:paraId="61F3BE7B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8BF90" w14:textId="77777777" w:rsidR="00122357" w:rsidRPr="002F4214" w:rsidRDefault="00122357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5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9DCC3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523.12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722CC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107.69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EAC9F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138A8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822.04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790A0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133.16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40CE2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center"/>
          </w:tcPr>
          <w:p w14:paraId="442F343C" w14:textId="77777777" w:rsidR="00122357" w:rsidRPr="002F4214" w:rsidRDefault="00122357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lt;0.0001</w:t>
            </w:r>
          </w:p>
        </w:tc>
      </w:tr>
      <w:tr w:rsidR="00122357" w:rsidRPr="002F4214" w14:paraId="280BECB4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F68F9" w14:textId="77777777" w:rsidR="00122357" w:rsidRPr="002F4214" w:rsidRDefault="00122357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6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AEEB3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529.86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4257C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105.73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F0BCC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44D6D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861.22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B30E7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119.97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FF3C0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center"/>
          </w:tcPr>
          <w:p w14:paraId="4866BA75" w14:textId="77777777" w:rsidR="00122357" w:rsidRPr="002F4214" w:rsidRDefault="00122357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lt;0.0001</w:t>
            </w:r>
          </w:p>
        </w:tc>
      </w:tr>
      <w:tr w:rsidR="00122357" w:rsidRPr="002F4214" w14:paraId="639E7B82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472D4" w14:textId="77777777" w:rsidR="00122357" w:rsidRPr="002F4214" w:rsidRDefault="00122357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7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62D1F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525.86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DCCB7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95.43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342C6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58BE8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856.78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5255D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152.91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731B5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center"/>
          </w:tcPr>
          <w:p w14:paraId="4FFACD30" w14:textId="77777777" w:rsidR="00122357" w:rsidRPr="002F4214" w:rsidRDefault="00122357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lt;0.0001</w:t>
            </w:r>
          </w:p>
        </w:tc>
      </w:tr>
      <w:tr w:rsidR="00122357" w:rsidRPr="002F4214" w14:paraId="4E294E76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51898" w14:textId="77777777" w:rsidR="00122357" w:rsidRPr="002F4214" w:rsidRDefault="00122357" w:rsidP="00B64B09">
            <w:pPr>
              <w:pStyle w:val="NoSpacing"/>
              <w:jc w:val="center"/>
              <w:rPr>
                <w:b/>
                <w:lang w:eastAsia="de-DE"/>
              </w:rPr>
            </w:pPr>
            <w:r w:rsidRPr="002F4214">
              <w:rPr>
                <w:b/>
                <w:lang w:eastAsia="de-DE"/>
              </w:rPr>
              <w:t>8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D6E6A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541.76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1A143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113.20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46F7E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5FAD5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894.92</w:t>
            </w:r>
          </w:p>
        </w:tc>
        <w:tc>
          <w:tcPr>
            <w:tcW w:w="14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490D9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125.93</w:t>
            </w:r>
          </w:p>
        </w:tc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5BC03" w14:textId="77777777" w:rsidR="00122357" w:rsidRPr="002F4214" w:rsidRDefault="00122357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806" w:type="dxa"/>
            <w:vAlign w:val="center"/>
          </w:tcPr>
          <w:p w14:paraId="4E2A7723" w14:textId="77777777" w:rsidR="00122357" w:rsidRPr="002F4214" w:rsidRDefault="00122357" w:rsidP="00B64B09">
            <w:pPr>
              <w:pStyle w:val="NoSpacing"/>
              <w:jc w:val="center"/>
              <w:rPr>
                <w:lang w:eastAsia="de-DE"/>
              </w:rPr>
            </w:pPr>
            <w:r w:rsidRPr="002F4214">
              <w:rPr>
                <w:lang w:eastAsia="de-DE"/>
              </w:rPr>
              <w:t>&lt;0.0001</w:t>
            </w:r>
          </w:p>
        </w:tc>
      </w:tr>
    </w:tbl>
    <w:p w14:paraId="4A9EA4B9" w14:textId="77777777" w:rsidR="00B4086D" w:rsidRPr="002F4214" w:rsidRDefault="00B4086D" w:rsidP="00C56664">
      <w:bookmarkStart w:id="0" w:name="_GoBack"/>
      <w:bookmarkEnd w:id="0"/>
    </w:p>
    <w:sectPr w:rsidR="00B4086D" w:rsidRPr="002F4214">
      <w:headerReference w:type="even" r:id="rId7"/>
      <w:headerReference w:type="default" r:id="rId8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7E554C" w14:textId="77777777" w:rsidR="00A55EAE" w:rsidRDefault="00A55EAE" w:rsidP="00C56664">
      <w:pPr>
        <w:spacing w:after="0" w:line="240" w:lineRule="auto"/>
      </w:pPr>
      <w:r>
        <w:separator/>
      </w:r>
    </w:p>
  </w:endnote>
  <w:endnote w:type="continuationSeparator" w:id="0">
    <w:p w14:paraId="1433A4B6" w14:textId="77777777" w:rsidR="00A55EAE" w:rsidRDefault="00A55EAE" w:rsidP="00C56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41C33" w14:textId="77777777" w:rsidR="00A55EAE" w:rsidRDefault="00A55EAE" w:rsidP="00C56664">
      <w:pPr>
        <w:spacing w:after="0" w:line="240" w:lineRule="auto"/>
      </w:pPr>
      <w:r>
        <w:separator/>
      </w:r>
    </w:p>
  </w:footnote>
  <w:footnote w:type="continuationSeparator" w:id="0">
    <w:p w14:paraId="5296F049" w14:textId="77777777" w:rsidR="00A55EAE" w:rsidRDefault="00A55EAE" w:rsidP="00C56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D54F4" w14:textId="77777777" w:rsidR="00A55EAE" w:rsidRDefault="00A55EAE" w:rsidP="00A55E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B655FB" w14:textId="77777777" w:rsidR="00A55EAE" w:rsidRDefault="00A55EAE" w:rsidP="008950B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EDCB68" w14:textId="77777777" w:rsidR="00A55EAE" w:rsidRDefault="00A55EAE" w:rsidP="00A55E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2357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7E2210" w14:textId="77777777" w:rsidR="00A55EAE" w:rsidRDefault="00A55EAE" w:rsidP="008950B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2FB"/>
    <w:rsid w:val="000220EB"/>
    <w:rsid w:val="00051875"/>
    <w:rsid w:val="00086F43"/>
    <w:rsid w:val="00093E8F"/>
    <w:rsid w:val="000B711E"/>
    <w:rsid w:val="00122357"/>
    <w:rsid w:val="00123F6F"/>
    <w:rsid w:val="002B0978"/>
    <w:rsid w:val="002D7A65"/>
    <w:rsid w:val="002F4214"/>
    <w:rsid w:val="00303548"/>
    <w:rsid w:val="00314D6A"/>
    <w:rsid w:val="00370828"/>
    <w:rsid w:val="0038420D"/>
    <w:rsid w:val="003C7AB1"/>
    <w:rsid w:val="003E536E"/>
    <w:rsid w:val="00425AFE"/>
    <w:rsid w:val="00432E13"/>
    <w:rsid w:val="00446E26"/>
    <w:rsid w:val="00482361"/>
    <w:rsid w:val="00490D63"/>
    <w:rsid w:val="004A22C7"/>
    <w:rsid w:val="005342F5"/>
    <w:rsid w:val="00584177"/>
    <w:rsid w:val="00585E31"/>
    <w:rsid w:val="005A69A4"/>
    <w:rsid w:val="005B0E9F"/>
    <w:rsid w:val="006A071B"/>
    <w:rsid w:val="006A4452"/>
    <w:rsid w:val="006A57A1"/>
    <w:rsid w:val="006A5993"/>
    <w:rsid w:val="00714861"/>
    <w:rsid w:val="007217B3"/>
    <w:rsid w:val="007359B8"/>
    <w:rsid w:val="007377D8"/>
    <w:rsid w:val="0074053A"/>
    <w:rsid w:val="00747634"/>
    <w:rsid w:val="00767030"/>
    <w:rsid w:val="0077161A"/>
    <w:rsid w:val="007C1DD9"/>
    <w:rsid w:val="008807EB"/>
    <w:rsid w:val="008950B5"/>
    <w:rsid w:val="008A1C4B"/>
    <w:rsid w:val="00907D92"/>
    <w:rsid w:val="00931073"/>
    <w:rsid w:val="0096614C"/>
    <w:rsid w:val="009A4A2D"/>
    <w:rsid w:val="009E392C"/>
    <w:rsid w:val="00A52754"/>
    <w:rsid w:val="00A55EAE"/>
    <w:rsid w:val="00A93F75"/>
    <w:rsid w:val="00AA4170"/>
    <w:rsid w:val="00AC3119"/>
    <w:rsid w:val="00B4086D"/>
    <w:rsid w:val="00C022FB"/>
    <w:rsid w:val="00C05D32"/>
    <w:rsid w:val="00C11263"/>
    <w:rsid w:val="00C16947"/>
    <w:rsid w:val="00C479FE"/>
    <w:rsid w:val="00C56664"/>
    <w:rsid w:val="00D025D2"/>
    <w:rsid w:val="00D3207D"/>
    <w:rsid w:val="00D53AF5"/>
    <w:rsid w:val="00D67E88"/>
    <w:rsid w:val="00D86AD4"/>
    <w:rsid w:val="00DE5171"/>
    <w:rsid w:val="00E0009D"/>
    <w:rsid w:val="00E23F4C"/>
    <w:rsid w:val="00E42134"/>
    <w:rsid w:val="00E876C4"/>
    <w:rsid w:val="00FA61FD"/>
    <w:rsid w:val="00FD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676ED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664"/>
  </w:style>
  <w:style w:type="paragraph" w:styleId="Footer">
    <w:name w:val="footer"/>
    <w:basedOn w:val="Normal"/>
    <w:link w:val="Foot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664"/>
  </w:style>
  <w:style w:type="paragraph" w:styleId="NoSpacing">
    <w:name w:val="No Spacing"/>
    <w:uiPriority w:val="1"/>
    <w:qFormat/>
    <w:rsid w:val="00446E2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E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3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50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664"/>
  </w:style>
  <w:style w:type="paragraph" w:styleId="Footer">
    <w:name w:val="footer"/>
    <w:basedOn w:val="Normal"/>
    <w:link w:val="Foot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664"/>
  </w:style>
  <w:style w:type="paragraph" w:styleId="NoSpacing">
    <w:name w:val="No Spacing"/>
    <w:uiPriority w:val="1"/>
    <w:qFormat/>
    <w:rsid w:val="00446E2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E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3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50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7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Mosqueira</dc:creator>
  <cp:keywords/>
  <dc:description/>
  <cp:lastModifiedBy>Renato Ferretti</cp:lastModifiedBy>
  <cp:revision>3</cp:revision>
  <dcterms:created xsi:type="dcterms:W3CDTF">2018-09-26T13:40:00Z</dcterms:created>
  <dcterms:modified xsi:type="dcterms:W3CDTF">2018-09-26T13:41:00Z</dcterms:modified>
</cp:coreProperties>
</file>